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921"/>
        <w:tblW w:w="8695" w:type="dxa"/>
        <w:tblLayout w:type="fixed"/>
        <w:tblLook w:val="0000" w:firstRow="0" w:lastRow="0" w:firstColumn="0" w:lastColumn="0" w:noHBand="0" w:noVBand="0"/>
      </w:tblPr>
      <w:tblGrid>
        <w:gridCol w:w="3686"/>
        <w:gridCol w:w="1384"/>
        <w:gridCol w:w="1261"/>
        <w:gridCol w:w="1182"/>
        <w:gridCol w:w="1134"/>
        <w:gridCol w:w="48"/>
      </w:tblGrid>
      <w:tr w:rsidR="003A5BEE" w:rsidRPr="003A5BEE" w14:paraId="11E58A91" w14:textId="77777777" w:rsidTr="00EC0BB0">
        <w:trPr>
          <w:gridAfter w:val="1"/>
          <w:wAfter w:w="48" w:type="dxa"/>
          <w:tblHeader/>
        </w:trPr>
        <w:tc>
          <w:tcPr>
            <w:tcW w:w="8647" w:type="dxa"/>
            <w:gridSpan w:val="5"/>
            <w:tcBorders>
              <w:bottom w:val="single" w:sz="4" w:space="0" w:color="auto"/>
            </w:tcBorders>
          </w:tcPr>
          <w:p w14:paraId="51F3D2A9" w14:textId="075C3DCD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</w:pPr>
            <w:bookmarkStart w:id="0" w:name="_Hlk199334699"/>
            <w:r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S</w:t>
            </w:r>
            <w:r w:rsidR="003E735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7</w:t>
            </w:r>
            <w:r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TABLE.  </w:t>
            </w:r>
            <w:r w:rsidR="00BB36C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Broader</w:t>
            </w:r>
            <w:r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model comparisons, (OLS estimates).</w:t>
            </w:r>
            <w:bookmarkEnd w:id="0"/>
          </w:p>
        </w:tc>
      </w:tr>
      <w:tr w:rsidR="003A5BEE" w:rsidRPr="003A5BEE" w14:paraId="293214F5" w14:textId="77777777" w:rsidTr="00EC0BB0">
        <w:trPr>
          <w:tblHeader/>
        </w:trPr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2E01A91B" w14:textId="77777777" w:rsidR="003A5BEE" w:rsidRPr="003A5BEE" w:rsidRDefault="003A5BEE" w:rsidP="003A5BE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ependent variable is ln(salary)</w:t>
            </w:r>
          </w:p>
        </w:tc>
        <w:tc>
          <w:tcPr>
            <w:tcW w:w="1384" w:type="dxa"/>
          </w:tcPr>
          <w:p w14:paraId="10C12EC7" w14:textId="3D1E5C09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LGB+ </w:t>
            </w:r>
          </w:p>
        </w:tc>
        <w:tc>
          <w:tcPr>
            <w:tcW w:w="1261" w:type="dxa"/>
          </w:tcPr>
          <w:p w14:paraId="5E2C4416" w14:textId="4D810FBD" w:rsidR="003A5BEE" w:rsidRPr="003A5BEE" w:rsidRDefault="003E735B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cis</w:t>
            </w:r>
            <w:r w:rsidR="00FA5C5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gender</w:t>
            </w:r>
            <w:r w:rsidR="003A5BEE"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LGB</w:t>
            </w:r>
            <w:proofErr w:type="spellEnd"/>
            <w:r w:rsidR="003A5BEE"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+</w:t>
            </w:r>
          </w:p>
        </w:tc>
        <w:tc>
          <w:tcPr>
            <w:tcW w:w="1182" w:type="dxa"/>
          </w:tcPr>
          <w:p w14:paraId="633CD7E2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LG</w:t>
            </w:r>
          </w:p>
        </w:tc>
        <w:tc>
          <w:tcPr>
            <w:tcW w:w="1182" w:type="dxa"/>
            <w:gridSpan w:val="2"/>
          </w:tcPr>
          <w:p w14:paraId="3032D56A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Bisexual</w:t>
            </w:r>
          </w:p>
        </w:tc>
      </w:tr>
      <w:tr w:rsidR="003A5BEE" w:rsidRPr="003A5BEE" w14:paraId="5AF312CA" w14:textId="77777777" w:rsidTr="00EC0BB0">
        <w:trPr>
          <w:trHeight w:val="80"/>
          <w:tblHeader/>
        </w:trPr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015ABF7E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170F900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(1) 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60D3FA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(2)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354EE58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(3)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2EC8731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(4)</w:t>
            </w:r>
          </w:p>
        </w:tc>
      </w:tr>
      <w:tr w:rsidR="003A5BEE" w:rsidRPr="003A5BEE" w14:paraId="6EDAF793" w14:textId="77777777" w:rsidTr="00EC0BB0">
        <w:trPr>
          <w:trHeight w:val="80"/>
          <w:tblHeader/>
        </w:trPr>
        <w:tc>
          <w:tcPr>
            <w:tcW w:w="3686" w:type="dxa"/>
            <w:tcBorders>
              <w:top w:val="single" w:sz="4" w:space="0" w:color="auto"/>
            </w:tcBorders>
          </w:tcPr>
          <w:p w14:paraId="3A24B16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CB61349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00E95B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2A9237D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4674187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3A5BEE" w:rsidRPr="003A5BEE" w14:paraId="4BFD81E9" w14:textId="77777777" w:rsidTr="00EC0BB0">
        <w:tc>
          <w:tcPr>
            <w:tcW w:w="3686" w:type="dxa"/>
          </w:tcPr>
          <w:p w14:paraId="6158AFA5" w14:textId="16E3EB7F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(a) </w:t>
            </w:r>
            <w:r w:rsidR="00BB36C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Total</w:t>
            </w:r>
            <w:r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sample</w:t>
            </w:r>
          </w:p>
        </w:tc>
        <w:tc>
          <w:tcPr>
            <w:tcW w:w="1384" w:type="dxa"/>
          </w:tcPr>
          <w:p w14:paraId="225746DA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0945E0FB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</w:tcPr>
          <w:p w14:paraId="58D4B11C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  <w:gridSpan w:val="2"/>
          </w:tcPr>
          <w:p w14:paraId="729B544A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3A5BEE" w:rsidRPr="003A5BEE" w14:paraId="7D311C67" w14:textId="77777777" w:rsidTr="00EC0BB0">
        <w:tc>
          <w:tcPr>
            <w:tcW w:w="3686" w:type="dxa"/>
          </w:tcPr>
          <w:p w14:paraId="576D983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man</w:t>
            </w:r>
          </w:p>
        </w:tc>
        <w:tc>
          <w:tcPr>
            <w:tcW w:w="1384" w:type="dxa"/>
          </w:tcPr>
          <w:p w14:paraId="227473C2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0.0389***</w:t>
            </w:r>
          </w:p>
        </w:tc>
        <w:tc>
          <w:tcPr>
            <w:tcW w:w="1261" w:type="dxa"/>
          </w:tcPr>
          <w:p w14:paraId="688998CA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38***</w:t>
            </w:r>
          </w:p>
        </w:tc>
        <w:tc>
          <w:tcPr>
            <w:tcW w:w="1182" w:type="dxa"/>
          </w:tcPr>
          <w:p w14:paraId="01B769E2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39***</w:t>
            </w:r>
          </w:p>
        </w:tc>
        <w:tc>
          <w:tcPr>
            <w:tcW w:w="1182" w:type="dxa"/>
            <w:gridSpan w:val="2"/>
          </w:tcPr>
          <w:p w14:paraId="7465B72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38***</w:t>
            </w:r>
          </w:p>
        </w:tc>
      </w:tr>
      <w:tr w:rsidR="003A5BEE" w:rsidRPr="003A5BEE" w14:paraId="41C9715B" w14:textId="77777777" w:rsidTr="00EC0BB0">
        <w:tc>
          <w:tcPr>
            <w:tcW w:w="3686" w:type="dxa"/>
          </w:tcPr>
          <w:p w14:paraId="601B9147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384" w:type="dxa"/>
          </w:tcPr>
          <w:p w14:paraId="1CA1465C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(0.011)</w:t>
            </w:r>
          </w:p>
        </w:tc>
        <w:tc>
          <w:tcPr>
            <w:tcW w:w="1261" w:type="dxa"/>
          </w:tcPr>
          <w:p w14:paraId="7214EAAC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1182" w:type="dxa"/>
          </w:tcPr>
          <w:p w14:paraId="277BAB9E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182" w:type="dxa"/>
            <w:gridSpan w:val="2"/>
          </w:tcPr>
          <w:p w14:paraId="4E738BD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12)</w:t>
            </w:r>
          </w:p>
        </w:tc>
      </w:tr>
      <w:tr w:rsidR="003A5BEE" w:rsidRPr="003A5BEE" w14:paraId="27ABDE7B" w14:textId="77777777" w:rsidTr="00EC0BB0">
        <w:tc>
          <w:tcPr>
            <w:tcW w:w="3686" w:type="dxa"/>
          </w:tcPr>
          <w:p w14:paraId="680E824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384" w:type="dxa"/>
          </w:tcPr>
          <w:p w14:paraId="0FA7DB6C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35996F9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</w:tcPr>
          <w:p w14:paraId="5A5BA869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  <w:gridSpan w:val="2"/>
          </w:tcPr>
          <w:p w14:paraId="09589DD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3A5BEE" w:rsidRPr="003A5BEE" w14:paraId="3AD68D3B" w14:textId="77777777" w:rsidTr="00EC0BB0">
        <w:tc>
          <w:tcPr>
            <w:tcW w:w="3686" w:type="dxa"/>
          </w:tcPr>
          <w:p w14:paraId="0782CFF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no disclose &amp; sexual identity</w:t>
            </w:r>
          </w:p>
        </w:tc>
        <w:tc>
          <w:tcPr>
            <w:tcW w:w="1384" w:type="dxa"/>
          </w:tcPr>
          <w:p w14:paraId="4070911E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-0.049***</w:t>
            </w:r>
          </w:p>
        </w:tc>
        <w:tc>
          <w:tcPr>
            <w:tcW w:w="1261" w:type="dxa"/>
          </w:tcPr>
          <w:p w14:paraId="397BFEB2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0.054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4E6C17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056**</w:t>
            </w:r>
          </w:p>
        </w:tc>
        <w:tc>
          <w:tcPr>
            <w:tcW w:w="1182" w:type="dxa"/>
            <w:gridSpan w:val="2"/>
          </w:tcPr>
          <w:p w14:paraId="0399B58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0.054**</w:t>
            </w:r>
          </w:p>
        </w:tc>
      </w:tr>
      <w:tr w:rsidR="003A5BEE" w:rsidRPr="003A5BEE" w14:paraId="48888F09" w14:textId="77777777" w:rsidTr="00EC0BB0">
        <w:tc>
          <w:tcPr>
            <w:tcW w:w="3686" w:type="dxa"/>
          </w:tcPr>
          <w:p w14:paraId="53F4F450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384" w:type="dxa"/>
          </w:tcPr>
          <w:p w14:paraId="774D7FC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(0.017)</w:t>
            </w:r>
          </w:p>
        </w:tc>
        <w:tc>
          <w:tcPr>
            <w:tcW w:w="1261" w:type="dxa"/>
          </w:tcPr>
          <w:p w14:paraId="732B992E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1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AA07A3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0.023)</w:t>
            </w:r>
          </w:p>
        </w:tc>
        <w:tc>
          <w:tcPr>
            <w:tcW w:w="1182" w:type="dxa"/>
            <w:gridSpan w:val="2"/>
          </w:tcPr>
          <w:p w14:paraId="297D573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24)</w:t>
            </w:r>
          </w:p>
        </w:tc>
      </w:tr>
      <w:tr w:rsidR="003A5BEE" w:rsidRPr="003A5BEE" w14:paraId="36F88EBF" w14:textId="77777777" w:rsidTr="00EC0BB0">
        <w:tc>
          <w:tcPr>
            <w:tcW w:w="3686" w:type="dxa"/>
          </w:tcPr>
          <w:p w14:paraId="39E417DF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disclose &amp; sexual identity</w:t>
            </w:r>
          </w:p>
        </w:tc>
        <w:tc>
          <w:tcPr>
            <w:tcW w:w="1384" w:type="dxa"/>
          </w:tcPr>
          <w:p w14:paraId="7E74AA6A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0.044**</w:t>
            </w:r>
          </w:p>
        </w:tc>
        <w:tc>
          <w:tcPr>
            <w:tcW w:w="1261" w:type="dxa"/>
          </w:tcPr>
          <w:p w14:paraId="5CBA8DA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45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7BD853B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30*</w:t>
            </w:r>
          </w:p>
        </w:tc>
        <w:tc>
          <w:tcPr>
            <w:tcW w:w="1182" w:type="dxa"/>
            <w:gridSpan w:val="2"/>
          </w:tcPr>
          <w:p w14:paraId="350FB752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08**</w:t>
            </w:r>
          </w:p>
        </w:tc>
      </w:tr>
      <w:tr w:rsidR="003A5BEE" w:rsidRPr="003A5BEE" w14:paraId="56BF856D" w14:textId="77777777" w:rsidTr="00EC0BB0">
        <w:tc>
          <w:tcPr>
            <w:tcW w:w="3686" w:type="dxa"/>
          </w:tcPr>
          <w:p w14:paraId="7888F393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384" w:type="dxa"/>
          </w:tcPr>
          <w:p w14:paraId="38F54577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(0.017)</w:t>
            </w:r>
          </w:p>
        </w:tc>
        <w:tc>
          <w:tcPr>
            <w:tcW w:w="1261" w:type="dxa"/>
          </w:tcPr>
          <w:p w14:paraId="3476B1D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8911CC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0.018)</w:t>
            </w:r>
          </w:p>
        </w:tc>
        <w:tc>
          <w:tcPr>
            <w:tcW w:w="1182" w:type="dxa"/>
            <w:gridSpan w:val="2"/>
          </w:tcPr>
          <w:p w14:paraId="020A0DC9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51)</w:t>
            </w:r>
          </w:p>
        </w:tc>
      </w:tr>
      <w:tr w:rsidR="003A5BEE" w:rsidRPr="003A5BEE" w14:paraId="742B516A" w14:textId="77777777" w:rsidTr="00EC0BB0">
        <w:tc>
          <w:tcPr>
            <w:tcW w:w="3686" w:type="dxa"/>
          </w:tcPr>
          <w:p w14:paraId="0C6E834A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dj. R-squared</w:t>
            </w:r>
          </w:p>
        </w:tc>
        <w:tc>
          <w:tcPr>
            <w:tcW w:w="1384" w:type="dxa"/>
          </w:tcPr>
          <w:p w14:paraId="06AF6C7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618</w:t>
            </w:r>
          </w:p>
        </w:tc>
        <w:tc>
          <w:tcPr>
            <w:tcW w:w="1261" w:type="dxa"/>
          </w:tcPr>
          <w:p w14:paraId="12E044F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1182" w:type="dxa"/>
          </w:tcPr>
          <w:p w14:paraId="40C221E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622</w:t>
            </w:r>
          </w:p>
        </w:tc>
        <w:tc>
          <w:tcPr>
            <w:tcW w:w="1182" w:type="dxa"/>
            <w:gridSpan w:val="2"/>
          </w:tcPr>
          <w:p w14:paraId="729C6067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621</w:t>
            </w:r>
          </w:p>
        </w:tc>
      </w:tr>
      <w:tr w:rsidR="003A5BEE" w:rsidRPr="003A5BEE" w14:paraId="1F531CC2" w14:textId="77777777" w:rsidTr="00EC0BB0">
        <w:tc>
          <w:tcPr>
            <w:tcW w:w="3686" w:type="dxa"/>
          </w:tcPr>
          <w:p w14:paraId="3CDF556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umber observations</w:t>
            </w:r>
          </w:p>
        </w:tc>
        <w:tc>
          <w:tcPr>
            <w:tcW w:w="1384" w:type="dxa"/>
          </w:tcPr>
          <w:p w14:paraId="5EDC4109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556</w:t>
            </w:r>
          </w:p>
        </w:tc>
        <w:tc>
          <w:tcPr>
            <w:tcW w:w="1261" w:type="dxa"/>
          </w:tcPr>
          <w:p w14:paraId="42B7D05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539</w:t>
            </w:r>
          </w:p>
        </w:tc>
        <w:tc>
          <w:tcPr>
            <w:tcW w:w="1182" w:type="dxa"/>
          </w:tcPr>
          <w:p w14:paraId="20C0337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404</w:t>
            </w:r>
          </w:p>
        </w:tc>
        <w:tc>
          <w:tcPr>
            <w:tcW w:w="1182" w:type="dxa"/>
            <w:gridSpan w:val="2"/>
          </w:tcPr>
          <w:p w14:paraId="0882DC89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218</w:t>
            </w:r>
          </w:p>
        </w:tc>
      </w:tr>
      <w:tr w:rsidR="003A5BEE" w:rsidRPr="003A5BEE" w14:paraId="1336F7ED" w14:textId="77777777" w:rsidTr="00EC0BB0">
        <w:tc>
          <w:tcPr>
            <w:tcW w:w="3686" w:type="dxa"/>
          </w:tcPr>
          <w:p w14:paraId="5282FFAA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384" w:type="dxa"/>
          </w:tcPr>
          <w:p w14:paraId="0696F7A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61" w:type="dxa"/>
          </w:tcPr>
          <w:p w14:paraId="68A75B7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</w:tcPr>
          <w:p w14:paraId="776BEA7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  <w:gridSpan w:val="2"/>
          </w:tcPr>
          <w:p w14:paraId="020EF76E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3A5BEE" w:rsidRPr="003A5BEE" w14:paraId="345A0F02" w14:textId="77777777" w:rsidTr="00EC0BB0">
        <w:tc>
          <w:tcPr>
            <w:tcW w:w="3686" w:type="dxa"/>
          </w:tcPr>
          <w:p w14:paraId="3ED2051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384" w:type="dxa"/>
          </w:tcPr>
          <w:p w14:paraId="1A19DA23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61" w:type="dxa"/>
          </w:tcPr>
          <w:p w14:paraId="6CD22C9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</w:tcPr>
          <w:p w14:paraId="56052EF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  <w:gridSpan w:val="2"/>
          </w:tcPr>
          <w:p w14:paraId="1FE8784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3A5BEE" w:rsidRPr="003A5BEE" w14:paraId="785AE7C4" w14:textId="77777777" w:rsidTr="00EC0BB0">
        <w:tc>
          <w:tcPr>
            <w:tcW w:w="3686" w:type="dxa"/>
          </w:tcPr>
          <w:p w14:paraId="7DFE9ECF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(b) Men sample</w:t>
            </w:r>
          </w:p>
        </w:tc>
        <w:tc>
          <w:tcPr>
            <w:tcW w:w="1384" w:type="dxa"/>
          </w:tcPr>
          <w:p w14:paraId="2C1F584C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61" w:type="dxa"/>
          </w:tcPr>
          <w:p w14:paraId="498B211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</w:tcPr>
          <w:p w14:paraId="7980719F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  <w:gridSpan w:val="2"/>
          </w:tcPr>
          <w:p w14:paraId="4F93E8E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3A5BEE" w:rsidRPr="003A5BEE" w14:paraId="1D9034AC" w14:textId="77777777" w:rsidTr="00EC0BB0">
        <w:tc>
          <w:tcPr>
            <w:tcW w:w="3686" w:type="dxa"/>
          </w:tcPr>
          <w:p w14:paraId="527A421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384" w:type="dxa"/>
          </w:tcPr>
          <w:p w14:paraId="374637CF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1BD7D6AB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</w:tcPr>
          <w:p w14:paraId="42532920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  <w:gridSpan w:val="2"/>
          </w:tcPr>
          <w:p w14:paraId="0B5D83A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3A5BEE" w:rsidRPr="003A5BEE" w14:paraId="4244CA2A" w14:textId="77777777" w:rsidTr="00EC0BB0">
        <w:tc>
          <w:tcPr>
            <w:tcW w:w="3686" w:type="dxa"/>
          </w:tcPr>
          <w:p w14:paraId="40417B42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no disclose &amp; sexual identity</w:t>
            </w:r>
          </w:p>
        </w:tc>
        <w:tc>
          <w:tcPr>
            <w:tcW w:w="1384" w:type="dxa"/>
          </w:tcPr>
          <w:p w14:paraId="2B226579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025</w:t>
            </w:r>
          </w:p>
        </w:tc>
        <w:tc>
          <w:tcPr>
            <w:tcW w:w="1261" w:type="dxa"/>
          </w:tcPr>
          <w:p w14:paraId="619BAC4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0.0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2C2CC0B0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042</w:t>
            </w:r>
          </w:p>
        </w:tc>
        <w:tc>
          <w:tcPr>
            <w:tcW w:w="1182" w:type="dxa"/>
            <w:gridSpan w:val="2"/>
          </w:tcPr>
          <w:p w14:paraId="4BE8EFD0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0.031</w:t>
            </w:r>
          </w:p>
        </w:tc>
      </w:tr>
      <w:tr w:rsidR="003A5BEE" w:rsidRPr="003A5BEE" w14:paraId="3C7C3CF5" w14:textId="77777777" w:rsidTr="00EC0BB0">
        <w:tc>
          <w:tcPr>
            <w:tcW w:w="3686" w:type="dxa"/>
          </w:tcPr>
          <w:p w14:paraId="640C91A9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384" w:type="dxa"/>
          </w:tcPr>
          <w:p w14:paraId="513CE98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0.028)</w:t>
            </w:r>
          </w:p>
        </w:tc>
        <w:tc>
          <w:tcPr>
            <w:tcW w:w="1261" w:type="dxa"/>
          </w:tcPr>
          <w:p w14:paraId="28D76717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2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A9A93A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0.032)</w:t>
            </w:r>
          </w:p>
        </w:tc>
        <w:tc>
          <w:tcPr>
            <w:tcW w:w="1182" w:type="dxa"/>
            <w:gridSpan w:val="2"/>
          </w:tcPr>
          <w:p w14:paraId="47204823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47)</w:t>
            </w:r>
          </w:p>
        </w:tc>
      </w:tr>
      <w:tr w:rsidR="003A5BEE" w:rsidRPr="003A5BEE" w14:paraId="264AAEB3" w14:textId="77777777" w:rsidTr="00EC0BB0">
        <w:tc>
          <w:tcPr>
            <w:tcW w:w="3686" w:type="dxa"/>
          </w:tcPr>
          <w:p w14:paraId="053B5F7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disclose &amp; sexual identity</w:t>
            </w:r>
          </w:p>
        </w:tc>
        <w:tc>
          <w:tcPr>
            <w:tcW w:w="1384" w:type="dxa"/>
          </w:tcPr>
          <w:p w14:paraId="51CA379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72***</w:t>
            </w:r>
          </w:p>
        </w:tc>
        <w:tc>
          <w:tcPr>
            <w:tcW w:w="1261" w:type="dxa"/>
          </w:tcPr>
          <w:p w14:paraId="55C464A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74**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A55C2EA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67**</w:t>
            </w:r>
          </w:p>
        </w:tc>
        <w:tc>
          <w:tcPr>
            <w:tcW w:w="1182" w:type="dxa"/>
            <w:gridSpan w:val="2"/>
          </w:tcPr>
          <w:p w14:paraId="772374F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40</w:t>
            </w:r>
          </w:p>
        </w:tc>
      </w:tr>
      <w:tr w:rsidR="003A5BEE" w:rsidRPr="003A5BEE" w14:paraId="0C06F316" w14:textId="77777777" w:rsidTr="00EC0BB0">
        <w:tc>
          <w:tcPr>
            <w:tcW w:w="3686" w:type="dxa"/>
          </w:tcPr>
          <w:p w14:paraId="1A1CDED3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 </w:t>
            </w:r>
          </w:p>
        </w:tc>
        <w:tc>
          <w:tcPr>
            <w:tcW w:w="1384" w:type="dxa"/>
          </w:tcPr>
          <w:p w14:paraId="609CF74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0.027)</w:t>
            </w:r>
          </w:p>
        </w:tc>
        <w:tc>
          <w:tcPr>
            <w:tcW w:w="1261" w:type="dxa"/>
          </w:tcPr>
          <w:p w14:paraId="00C83D1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2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CDC2EF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0.026)</w:t>
            </w:r>
          </w:p>
        </w:tc>
        <w:tc>
          <w:tcPr>
            <w:tcW w:w="1182" w:type="dxa"/>
            <w:gridSpan w:val="2"/>
          </w:tcPr>
          <w:p w14:paraId="46036A0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210)</w:t>
            </w:r>
          </w:p>
        </w:tc>
      </w:tr>
      <w:tr w:rsidR="003A5BEE" w:rsidRPr="003A5BEE" w14:paraId="7FE794B5" w14:textId="77777777" w:rsidTr="00EC0BB0">
        <w:tc>
          <w:tcPr>
            <w:tcW w:w="3686" w:type="dxa"/>
          </w:tcPr>
          <w:p w14:paraId="01A843B3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dj. R-squared</w:t>
            </w:r>
          </w:p>
        </w:tc>
        <w:tc>
          <w:tcPr>
            <w:tcW w:w="1384" w:type="dxa"/>
          </w:tcPr>
          <w:p w14:paraId="2F39E00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573</w:t>
            </w:r>
          </w:p>
        </w:tc>
        <w:tc>
          <w:tcPr>
            <w:tcW w:w="1261" w:type="dxa"/>
          </w:tcPr>
          <w:p w14:paraId="5A552B23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1182" w:type="dxa"/>
          </w:tcPr>
          <w:p w14:paraId="1064CFF2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576</w:t>
            </w:r>
          </w:p>
        </w:tc>
        <w:tc>
          <w:tcPr>
            <w:tcW w:w="1182" w:type="dxa"/>
            <w:gridSpan w:val="2"/>
          </w:tcPr>
          <w:p w14:paraId="068A3A3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567</w:t>
            </w:r>
          </w:p>
        </w:tc>
      </w:tr>
      <w:tr w:rsidR="003A5BEE" w:rsidRPr="003A5BEE" w14:paraId="1D925A97" w14:textId="77777777" w:rsidTr="00EC0BB0">
        <w:tc>
          <w:tcPr>
            <w:tcW w:w="3686" w:type="dxa"/>
          </w:tcPr>
          <w:p w14:paraId="7240F05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umber observations</w:t>
            </w:r>
          </w:p>
        </w:tc>
        <w:tc>
          <w:tcPr>
            <w:tcW w:w="1384" w:type="dxa"/>
          </w:tcPr>
          <w:p w14:paraId="40504A5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753</w:t>
            </w:r>
          </w:p>
        </w:tc>
        <w:tc>
          <w:tcPr>
            <w:tcW w:w="1261" w:type="dxa"/>
          </w:tcPr>
          <w:p w14:paraId="6340A94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747</w:t>
            </w:r>
          </w:p>
        </w:tc>
        <w:tc>
          <w:tcPr>
            <w:tcW w:w="1182" w:type="dxa"/>
          </w:tcPr>
          <w:p w14:paraId="42AAA8B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720</w:t>
            </w:r>
          </w:p>
        </w:tc>
        <w:tc>
          <w:tcPr>
            <w:tcW w:w="1182" w:type="dxa"/>
            <w:gridSpan w:val="2"/>
          </w:tcPr>
          <w:p w14:paraId="2817367E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67</w:t>
            </w:r>
          </w:p>
        </w:tc>
      </w:tr>
      <w:tr w:rsidR="003A5BEE" w:rsidRPr="003A5BEE" w14:paraId="628C1A95" w14:textId="77777777" w:rsidTr="00EC0BB0">
        <w:tc>
          <w:tcPr>
            <w:tcW w:w="3686" w:type="dxa"/>
          </w:tcPr>
          <w:p w14:paraId="12AA0C07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384" w:type="dxa"/>
          </w:tcPr>
          <w:p w14:paraId="209C32B9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2352B64E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82" w:type="dxa"/>
          </w:tcPr>
          <w:p w14:paraId="372892AC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82" w:type="dxa"/>
            <w:gridSpan w:val="2"/>
          </w:tcPr>
          <w:p w14:paraId="2A8F9D23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A5BEE" w:rsidRPr="003A5BEE" w14:paraId="0701E0C1" w14:textId="77777777" w:rsidTr="00EC0BB0">
        <w:tc>
          <w:tcPr>
            <w:tcW w:w="3686" w:type="dxa"/>
          </w:tcPr>
          <w:p w14:paraId="33E4C249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384" w:type="dxa"/>
          </w:tcPr>
          <w:p w14:paraId="69FE438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5A71B08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</w:tcPr>
          <w:p w14:paraId="568D984F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  <w:gridSpan w:val="2"/>
          </w:tcPr>
          <w:p w14:paraId="1118FF2B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3A5BEE" w:rsidRPr="003A5BEE" w14:paraId="62D475FB" w14:textId="77777777" w:rsidTr="00EC0BB0">
        <w:tc>
          <w:tcPr>
            <w:tcW w:w="3686" w:type="dxa"/>
          </w:tcPr>
          <w:p w14:paraId="6E17EE3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s-MX"/>
                <w14:ligatures w14:val="none"/>
              </w:rPr>
              <w:t>(c) Women sample</w:t>
            </w:r>
          </w:p>
        </w:tc>
        <w:tc>
          <w:tcPr>
            <w:tcW w:w="1384" w:type="dxa"/>
          </w:tcPr>
          <w:p w14:paraId="271A338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3337BEF3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</w:tcPr>
          <w:p w14:paraId="7CA5423F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  <w:gridSpan w:val="2"/>
          </w:tcPr>
          <w:p w14:paraId="6AEB602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3A5BEE" w:rsidRPr="003A5BEE" w14:paraId="74567394" w14:textId="77777777" w:rsidTr="00EC0BB0">
        <w:tc>
          <w:tcPr>
            <w:tcW w:w="3686" w:type="dxa"/>
          </w:tcPr>
          <w:p w14:paraId="0BBF18D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384" w:type="dxa"/>
          </w:tcPr>
          <w:p w14:paraId="3D28D73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61" w:type="dxa"/>
          </w:tcPr>
          <w:p w14:paraId="62D4E3B2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</w:tcPr>
          <w:p w14:paraId="1C2FFC8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82" w:type="dxa"/>
            <w:gridSpan w:val="2"/>
          </w:tcPr>
          <w:p w14:paraId="77F7B137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3A5BEE" w:rsidRPr="003A5BEE" w14:paraId="30E0368D" w14:textId="77777777" w:rsidTr="00EC0BB0">
        <w:tc>
          <w:tcPr>
            <w:tcW w:w="3686" w:type="dxa"/>
          </w:tcPr>
          <w:p w14:paraId="339CE47C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no disclose &amp; sexual identity</w:t>
            </w:r>
          </w:p>
        </w:tc>
        <w:tc>
          <w:tcPr>
            <w:tcW w:w="1384" w:type="dxa"/>
          </w:tcPr>
          <w:p w14:paraId="24F63C4B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050**</w:t>
            </w:r>
          </w:p>
        </w:tc>
        <w:tc>
          <w:tcPr>
            <w:tcW w:w="1261" w:type="dxa"/>
          </w:tcPr>
          <w:p w14:paraId="1573DB8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0.051***</w:t>
            </w:r>
          </w:p>
        </w:tc>
        <w:tc>
          <w:tcPr>
            <w:tcW w:w="1182" w:type="dxa"/>
          </w:tcPr>
          <w:p w14:paraId="18B941BB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0.031</w:t>
            </w:r>
          </w:p>
        </w:tc>
        <w:tc>
          <w:tcPr>
            <w:tcW w:w="1182" w:type="dxa"/>
            <w:gridSpan w:val="2"/>
          </w:tcPr>
          <w:p w14:paraId="161B5031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0.064**</w:t>
            </w:r>
          </w:p>
        </w:tc>
      </w:tr>
      <w:tr w:rsidR="003A5BEE" w:rsidRPr="003A5BEE" w14:paraId="49439A67" w14:textId="77777777" w:rsidTr="00EC0BB0">
        <w:tc>
          <w:tcPr>
            <w:tcW w:w="3686" w:type="dxa"/>
          </w:tcPr>
          <w:p w14:paraId="2499956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384" w:type="dxa"/>
          </w:tcPr>
          <w:p w14:paraId="3304F2D3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0.019)</w:t>
            </w:r>
          </w:p>
        </w:tc>
        <w:tc>
          <w:tcPr>
            <w:tcW w:w="1261" w:type="dxa"/>
          </w:tcPr>
          <w:p w14:paraId="5FE445CB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1182" w:type="dxa"/>
          </w:tcPr>
          <w:p w14:paraId="53565EFA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035)</w:t>
            </w:r>
          </w:p>
        </w:tc>
        <w:tc>
          <w:tcPr>
            <w:tcW w:w="1182" w:type="dxa"/>
            <w:gridSpan w:val="2"/>
          </w:tcPr>
          <w:p w14:paraId="33867BAE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24)</w:t>
            </w:r>
          </w:p>
        </w:tc>
      </w:tr>
      <w:tr w:rsidR="003A5BEE" w:rsidRPr="003A5BEE" w14:paraId="79BD25E5" w14:textId="77777777" w:rsidTr="00EC0BB0">
        <w:tc>
          <w:tcPr>
            <w:tcW w:w="3686" w:type="dxa"/>
          </w:tcPr>
          <w:p w14:paraId="4187333D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  <w:t>disclose &amp; sexual identity</w:t>
            </w:r>
          </w:p>
        </w:tc>
        <w:tc>
          <w:tcPr>
            <w:tcW w:w="1384" w:type="dxa"/>
          </w:tcPr>
          <w:p w14:paraId="7AC5927C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39*</w:t>
            </w:r>
          </w:p>
        </w:tc>
        <w:tc>
          <w:tcPr>
            <w:tcW w:w="1261" w:type="dxa"/>
          </w:tcPr>
          <w:p w14:paraId="08918B6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39*</w:t>
            </w:r>
          </w:p>
        </w:tc>
        <w:tc>
          <w:tcPr>
            <w:tcW w:w="1182" w:type="dxa"/>
          </w:tcPr>
          <w:p w14:paraId="529D6E5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15</w:t>
            </w:r>
          </w:p>
        </w:tc>
        <w:tc>
          <w:tcPr>
            <w:tcW w:w="1182" w:type="dxa"/>
            <w:gridSpan w:val="2"/>
          </w:tcPr>
          <w:p w14:paraId="7C9EF8D6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96**</w:t>
            </w:r>
          </w:p>
        </w:tc>
      </w:tr>
      <w:tr w:rsidR="003A5BEE" w:rsidRPr="003A5BEE" w14:paraId="3CC152D0" w14:textId="77777777" w:rsidTr="00EC0BB0">
        <w:tc>
          <w:tcPr>
            <w:tcW w:w="3686" w:type="dxa"/>
          </w:tcPr>
          <w:p w14:paraId="6863C1A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 </w:t>
            </w:r>
          </w:p>
        </w:tc>
        <w:tc>
          <w:tcPr>
            <w:tcW w:w="1384" w:type="dxa"/>
          </w:tcPr>
          <w:p w14:paraId="5608AFBB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0.023)</w:t>
            </w:r>
          </w:p>
        </w:tc>
        <w:tc>
          <w:tcPr>
            <w:tcW w:w="1261" w:type="dxa"/>
          </w:tcPr>
          <w:p w14:paraId="264A7C24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23)</w:t>
            </w:r>
          </w:p>
        </w:tc>
        <w:tc>
          <w:tcPr>
            <w:tcW w:w="1182" w:type="dxa"/>
          </w:tcPr>
          <w:p w14:paraId="12893770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029)</w:t>
            </w:r>
          </w:p>
        </w:tc>
        <w:tc>
          <w:tcPr>
            <w:tcW w:w="1182" w:type="dxa"/>
            <w:gridSpan w:val="2"/>
          </w:tcPr>
          <w:p w14:paraId="35208CAB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0.043)</w:t>
            </w:r>
          </w:p>
        </w:tc>
      </w:tr>
      <w:tr w:rsidR="003A5BEE" w:rsidRPr="003A5BEE" w14:paraId="2FF2C6C8" w14:textId="77777777" w:rsidTr="00EC0BB0">
        <w:tc>
          <w:tcPr>
            <w:tcW w:w="3686" w:type="dxa"/>
          </w:tcPr>
          <w:p w14:paraId="5F92D578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dj. R-squared</w:t>
            </w:r>
          </w:p>
        </w:tc>
        <w:tc>
          <w:tcPr>
            <w:tcW w:w="1384" w:type="dxa"/>
          </w:tcPr>
          <w:p w14:paraId="1F14499E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637</w:t>
            </w:r>
          </w:p>
        </w:tc>
        <w:tc>
          <w:tcPr>
            <w:tcW w:w="1261" w:type="dxa"/>
          </w:tcPr>
          <w:p w14:paraId="6858F0E3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637</w:t>
            </w:r>
          </w:p>
        </w:tc>
        <w:tc>
          <w:tcPr>
            <w:tcW w:w="1182" w:type="dxa"/>
          </w:tcPr>
          <w:p w14:paraId="371E2109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6395</w:t>
            </w:r>
          </w:p>
        </w:tc>
        <w:tc>
          <w:tcPr>
            <w:tcW w:w="1182" w:type="dxa"/>
            <w:gridSpan w:val="2"/>
          </w:tcPr>
          <w:p w14:paraId="19E637AE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639</w:t>
            </w:r>
          </w:p>
        </w:tc>
      </w:tr>
      <w:tr w:rsidR="003A5BEE" w:rsidRPr="003A5BEE" w14:paraId="29D9FCF0" w14:textId="77777777" w:rsidTr="00EC0BB0">
        <w:tc>
          <w:tcPr>
            <w:tcW w:w="3686" w:type="dxa"/>
            <w:tcBorders>
              <w:bottom w:val="single" w:sz="4" w:space="0" w:color="auto"/>
            </w:tcBorders>
          </w:tcPr>
          <w:p w14:paraId="0FC0C5D2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Number observations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171B0A0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803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191D1D4" w14:textId="2674BFAC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7</w:t>
            </w:r>
            <w:r w:rsidR="0016094A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6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422B747A" w14:textId="42AF3BB0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6</w:t>
            </w:r>
            <w:r w:rsidR="0016094A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5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</w:tcPr>
          <w:p w14:paraId="18204A95" w14:textId="77777777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3A5BEE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651</w:t>
            </w:r>
          </w:p>
        </w:tc>
      </w:tr>
      <w:tr w:rsidR="003A5BEE" w:rsidRPr="003A5BEE" w14:paraId="08001E5E" w14:textId="77777777" w:rsidTr="00EC0BB0">
        <w:trPr>
          <w:gridAfter w:val="1"/>
          <w:wAfter w:w="48" w:type="dxa"/>
        </w:trPr>
        <w:tc>
          <w:tcPr>
            <w:tcW w:w="8647" w:type="dxa"/>
            <w:gridSpan w:val="5"/>
            <w:tcBorders>
              <w:top w:val="single" w:sz="4" w:space="0" w:color="auto"/>
            </w:tcBorders>
          </w:tcPr>
          <w:p w14:paraId="2AC94F9E" w14:textId="6486D46C" w:rsidR="003A5BEE" w:rsidRPr="003A5BEE" w:rsidRDefault="003A5BEE" w:rsidP="003A5B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3A5BE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Standard errors in parentheses (clustered at </w:t>
            </w:r>
            <w:r w:rsidR="00FC616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individual </w:t>
            </w:r>
            <w:r w:rsidRPr="003A5BE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Trust level). * p&lt;0.10, ** p&lt;0.05, *** p&lt;0.01. No disclose &amp; sexual identity, and disclose &amp; sexual identity, are measured relative to the omitted heterosexual category. In addition to the coefficients listed, the models include additional explanatory and control variables as </w:t>
            </w:r>
            <w:r w:rsidR="00FC616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shown in the </w:t>
            </w:r>
            <w:r w:rsidR="00BB36C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broader</w:t>
            </w:r>
            <w:r w:rsidRPr="003A5BE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results provided in Supplementary Appendix Tables: S3 Table</w:t>
            </w:r>
            <w:r w:rsidR="00BB36C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, column 8,</w:t>
            </w:r>
            <w:r w:rsidRPr="003A5BE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for the total sample; S4 Table</w:t>
            </w:r>
            <w:r w:rsidR="00BB36C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, column 8,</w:t>
            </w:r>
            <w:r w:rsidRPr="003A5BE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for men; and S5 Table</w:t>
            </w:r>
            <w:r w:rsidR="00BB36C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, column 8,</w:t>
            </w:r>
            <w:r w:rsidRPr="003A5BE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for women. </w:t>
            </w:r>
            <w:r w:rsidR="00BB36C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R</w:t>
            </w:r>
            <w:r w:rsidRPr="003A5BE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esults for the transgender and bisexual samples are available upon request. </w:t>
            </w:r>
          </w:p>
        </w:tc>
      </w:tr>
    </w:tbl>
    <w:p w14:paraId="3E79B797" w14:textId="77777777" w:rsidR="004E5727" w:rsidRDefault="004E5727"/>
    <w:sectPr w:rsidR="004E57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BEE"/>
    <w:rsid w:val="001449E2"/>
    <w:rsid w:val="0016094A"/>
    <w:rsid w:val="003A5BEE"/>
    <w:rsid w:val="003E735B"/>
    <w:rsid w:val="004E5727"/>
    <w:rsid w:val="00544511"/>
    <w:rsid w:val="005A1503"/>
    <w:rsid w:val="00816EC4"/>
    <w:rsid w:val="00B67D12"/>
    <w:rsid w:val="00BB36CE"/>
    <w:rsid w:val="00CE1ECA"/>
    <w:rsid w:val="00FA5C54"/>
    <w:rsid w:val="00FC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7C727"/>
  <w15:chartTrackingRefBased/>
  <w15:docId w15:val="{822D4D59-4E7E-4DA4-9DD6-C52F55B5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5B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B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B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B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B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B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B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B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B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B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B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B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B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B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B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B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B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B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B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B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5B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B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5B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B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5B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B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B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B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9</Words>
  <Characters>1545</Characters>
  <Application>Microsoft Office Word</Application>
  <DocSecurity>0</DocSecurity>
  <Lines>386</Lines>
  <Paragraphs>194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umford</dc:creator>
  <cp:keywords/>
  <dc:description/>
  <cp:lastModifiedBy>Karen Mumford</cp:lastModifiedBy>
  <cp:revision>5</cp:revision>
  <dcterms:created xsi:type="dcterms:W3CDTF">2025-11-26T17:54:00Z</dcterms:created>
  <dcterms:modified xsi:type="dcterms:W3CDTF">2025-11-28T16:08:00Z</dcterms:modified>
</cp:coreProperties>
</file>